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BA6" w:rsidRPr="004E09A4" w:rsidRDefault="00135BA6" w:rsidP="00135BA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  <w:r w:rsidRPr="004E09A4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>Result of the multivariate model for the prediction of one-year post-ICU mortality</w:t>
      </w:r>
      <w:r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 xml:space="preserve"> according to the different ID definitions</w:t>
      </w:r>
    </w:p>
    <w:p w:rsidR="00135BA6" w:rsidRDefault="00135BA6" w:rsidP="00135BA6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All the variables retained in the final model of the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>princeps</w:t>
      </w:r>
      <w:proofErr w:type="spellEnd"/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publication were added to this model </w: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fldChar w:fldCharType="begin">
          <w:fldData xml:space="preserve">PEVuZE5vdGU+PENpdGU+PEF1dGhvcj5HYXlhdDwvQXV0aG9yPjxZZWFyPjIwMTg8L1llYXI+PFJl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</w:fldData>
        </w:fldChar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instrText xml:space="preserve"> ADDIN EN.CITE </w:instrTex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fldChar w:fldCharType="begin">
          <w:fldData xml:space="preserve">PEVuZE5vdGU+PENpdGU+PEF1dGhvcj5HYXlhdDwvQXV0aG9yPjxZZWFyPjIwMTg8L1llYXI+PFJl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</w:fldData>
        </w:fldChar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FF0000"/>
          <w:sz w:val="20"/>
          <w:szCs w:val="20"/>
          <w:lang w:val="en-GB"/>
        </w:rPr>
        <w:t>[18]</w: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>.</w:t>
      </w:r>
    </w:p>
    <w:p w:rsidR="00135BA6" w:rsidRDefault="00135BA6" w:rsidP="00135BA6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>OR, Odd ratio; CI, confident interval; ID, iron deficiency.</w:t>
      </w:r>
      <w:proofErr w:type="gramEnd"/>
    </w:p>
    <w:p w:rsidR="00135BA6" w:rsidRDefault="00135BA6" w:rsidP="00135BA6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:rsidR="00135BA6" w:rsidRDefault="00135BA6" w:rsidP="00135BA6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W w:w="1024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780"/>
        <w:gridCol w:w="1780"/>
        <w:gridCol w:w="1780"/>
        <w:gridCol w:w="1780"/>
      </w:tblGrid>
      <w:tr w:rsidR="00135BA6" w:rsidRPr="00A73031" w:rsidTr="00E154D6">
        <w:trPr>
          <w:trHeight w:val="300"/>
        </w:trPr>
        <w:tc>
          <w:tcPr>
            <w:tcW w:w="3120" w:type="dxa"/>
            <w:vMerge w:val="restart"/>
            <w:shd w:val="clear" w:color="auto" w:fill="auto"/>
            <w:vAlign w:val="bottom"/>
            <w:hideMark/>
          </w:tcPr>
          <w:p w:rsidR="00135BA6" w:rsidRPr="00A73031" w:rsidRDefault="00135BA6" w:rsidP="00E154D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ORs in the multivariable model</w:t>
            </w:r>
          </w:p>
        </w:tc>
        <w:tc>
          <w:tcPr>
            <w:tcW w:w="7120" w:type="dxa"/>
            <w:gridSpan w:val="4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Definition of iron deficiency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vMerge/>
            <w:vAlign w:val="center"/>
            <w:hideMark/>
          </w:tcPr>
          <w:p w:rsidR="00135BA6" w:rsidRPr="00A73031" w:rsidRDefault="00135BA6" w:rsidP="00E154D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>Hepcidin</w:t>
            </w:r>
            <w:proofErr w:type="spellEnd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 xml:space="preserve"> &lt;20 ng/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>Hepcidin</w:t>
            </w:r>
            <w:proofErr w:type="spellEnd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 xml:space="preserve"> &lt;10 ng/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>Ferritine</w:t>
            </w:r>
            <w:proofErr w:type="spellEnd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 xml:space="preserve"> &lt;100 µg/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>sTfR</w:t>
            </w:r>
            <w:proofErr w:type="spellEnd"/>
            <w:r w:rsidRPr="00A7303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fr-FR"/>
              </w:rPr>
              <w:t>/log(ferritin)  &gt;0.8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Iron deficiency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51 [1.10 ; 2.08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83 [1.29 ; 2.60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02 [0.51 ; 2.0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95 [1.27 ; 1.55]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05 [1.04 ; 1.0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05 [1.04 ; 1.0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05 [1.04 ; 1.0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05 [1.04 ; 1.01]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Gend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0.78 [0.56 ; 1.09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0.78 [0.56 ; 1.09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0.81 [0.58 ; 1.12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0.80 [0.57 ; 1.60]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Diabetes mellitu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50 [1.04 ; 2.1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43 [0.99 ; 2.07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57 [1.09 ; 2.26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50 [1.04 ; 1.49]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Septic shock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27 [0.89 ; 1.81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29 [0.90 ; 1.83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20 [0.84 ; 1.71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1.31 [0.91 ; 1.72]</w:t>
            </w:r>
          </w:p>
        </w:tc>
      </w:tr>
      <w:tr w:rsidR="00135BA6" w:rsidRPr="00A73031" w:rsidTr="00E154D6">
        <w:trPr>
          <w:trHeight w:val="30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Chronic liver diseas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2.51 [1.45 ; 4.33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2.44 [1.42 ; 4.22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2.78 [1.62 ; 4.77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35BA6" w:rsidRPr="00A73031" w:rsidRDefault="00135BA6" w:rsidP="00E154D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A7303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2.49 [1.44 ; 1.74]</w:t>
            </w:r>
          </w:p>
        </w:tc>
      </w:tr>
    </w:tbl>
    <w:p w:rsidR="00135BA6" w:rsidRDefault="00135BA6" w:rsidP="00135BA6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:rsidR="00CA2754" w:rsidRDefault="00CA2754">
      <w:bookmarkStart w:id="0" w:name="_GoBack"/>
      <w:bookmarkEnd w:id="0"/>
    </w:p>
    <w:sectPr w:rsidR="00CA2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BA6"/>
    <w:rsid w:val="00135BA6"/>
    <w:rsid w:val="00A021DA"/>
    <w:rsid w:val="00CA2754"/>
    <w:rsid w:val="00DC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63</Characters>
  <Application>Microsoft Office Word</Application>
  <DocSecurity>0</DocSecurity>
  <Lines>3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03T04:47:00Z</dcterms:created>
  <dcterms:modified xsi:type="dcterms:W3CDTF">2018-11-03T04:48:00Z</dcterms:modified>
</cp:coreProperties>
</file>